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800" w:type="dxa"/>
        <w:tblBorders>
          <w:top w:val="nil"/>
          <w:left w:val="nil"/>
          <w:bottom w:val="nil"/>
          <w:right w:val="nil"/>
          <w:insideH w:val="nil"/>
          <w:insideV w:val="nil"/>
        </w:tblBorders>
        <w:tblLayout w:type="fixed"/>
        <w:tblLook w:val="0600" w:firstRow="0" w:lastRow="0" w:firstColumn="0" w:lastColumn="0" w:noHBand="1" w:noVBand="1"/>
      </w:tblPr>
      <w:tblGrid>
        <w:gridCol w:w="1840"/>
        <w:gridCol w:w="1020"/>
        <w:gridCol w:w="1460"/>
        <w:gridCol w:w="1620"/>
        <w:gridCol w:w="1620"/>
        <w:gridCol w:w="1080"/>
        <w:gridCol w:w="1080"/>
        <w:gridCol w:w="1080"/>
      </w:tblGrid>
      <w:tr w:rsidR="00747D74" w:rsidRPr="002E1C71" w14:paraId="18F058D6" w14:textId="77777777" w:rsidTr="00690914">
        <w:trPr>
          <w:trHeight w:val="315"/>
        </w:trPr>
        <w:tc>
          <w:tcPr>
            <w:tcW w:w="10800" w:type="dxa"/>
            <w:gridSpan w:val="8"/>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center"/>
          </w:tcPr>
          <w:p w14:paraId="0A91DDA2" w14:textId="40BBF997" w:rsidR="00747D74" w:rsidRPr="002E1C71" w:rsidRDefault="00747D74" w:rsidP="00690914">
            <w:pPr>
              <w:widowControl w:val="0"/>
              <w:spacing w:after="220" w:line="480" w:lineRule="auto"/>
              <w:rPr>
                <w:rFonts w:ascii="Times New Roman" w:hAnsi="Times New Roman" w:cs="Times New Roman"/>
                <w:b/>
                <w:sz w:val="24"/>
                <w:szCs w:val="24"/>
                <w:highlight w:val="white"/>
                <w:lang w:val="en-US"/>
              </w:rPr>
            </w:pPr>
          </w:p>
        </w:tc>
      </w:tr>
      <w:tr w:rsidR="00747D74" w:rsidRPr="002E1C71" w14:paraId="4E6F5122" w14:textId="77777777" w:rsidTr="00690914">
        <w:trPr>
          <w:trHeight w:val="615"/>
        </w:trPr>
        <w:tc>
          <w:tcPr>
            <w:tcW w:w="18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78CBA12"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Variable</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CCB2472"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Algorithm</w:t>
            </w:r>
          </w:p>
        </w:tc>
        <w:tc>
          <w:tcPr>
            <w:tcW w:w="14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8421670"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Group 1 (Cleaning)</w:t>
            </w: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A63852E"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Group 2 (No change)</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F8FBEC"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Group 3 (most stitched log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E547C7"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P-value (A^)</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EFF7C3A"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P-value (B^^)</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4D9C3B" w14:textId="77777777" w:rsidR="00747D74" w:rsidRPr="002E1C71" w:rsidRDefault="00747D74" w:rsidP="00690914">
            <w:pPr>
              <w:widowControl w:val="0"/>
              <w:spacing w:after="220" w:line="480" w:lineRule="auto"/>
              <w:jc w:val="center"/>
              <w:rPr>
                <w:rFonts w:ascii="Times New Roman" w:hAnsi="Times New Roman" w:cs="Times New Roman"/>
                <w:b/>
                <w:sz w:val="24"/>
                <w:szCs w:val="24"/>
                <w:highlight w:val="white"/>
                <w:lang w:val="en-US"/>
              </w:rPr>
            </w:pPr>
            <w:r w:rsidRPr="002E1C71">
              <w:rPr>
                <w:rFonts w:ascii="Times New Roman" w:hAnsi="Times New Roman" w:cs="Times New Roman"/>
                <w:b/>
                <w:sz w:val="24"/>
                <w:szCs w:val="24"/>
                <w:highlight w:val="white"/>
                <w:lang w:val="en-US"/>
              </w:rPr>
              <w:t>P-value (</w:t>
            </w:r>
            <w:proofErr w:type="spellStart"/>
            <w:r w:rsidRPr="002E1C71">
              <w:rPr>
                <w:rFonts w:ascii="Times New Roman" w:hAnsi="Times New Roman" w:cs="Times New Roman"/>
                <w:b/>
                <w:sz w:val="24"/>
                <w:szCs w:val="24"/>
                <w:highlight w:val="white"/>
                <w:lang w:val="en-US"/>
              </w:rPr>
              <w:t>AxB</w:t>
            </w:r>
            <w:proofErr w:type="spellEnd"/>
            <w:r w:rsidRPr="002E1C71">
              <w:rPr>
                <w:rFonts w:ascii="Times New Roman" w:hAnsi="Times New Roman" w:cs="Times New Roman"/>
                <w:b/>
                <w:sz w:val="24"/>
                <w:szCs w:val="24"/>
                <w:highlight w:val="white"/>
                <w:lang w:val="en-US"/>
              </w:rPr>
              <w:t>^^)</w:t>
            </w:r>
          </w:p>
        </w:tc>
      </w:tr>
      <w:tr w:rsidR="00747D74" w:rsidRPr="002E1C71" w14:paraId="7BEBE25B" w14:textId="77777777" w:rsidTr="00690914">
        <w:trPr>
          <w:trHeight w:val="345"/>
        </w:trPr>
        <w:tc>
          <w:tcPr>
            <w:tcW w:w="18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F886D0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Mean # logs / day (Range)</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FCC748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4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19FFD1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76-0]</w:t>
            </w: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1BE551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59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D2600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gt;= 0.0594</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ABB4AE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366A7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A0626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r>
      <w:tr w:rsidR="00747D74" w:rsidRPr="002E1C71" w14:paraId="25C86644" w14:textId="77777777" w:rsidTr="00690914">
        <w:trPr>
          <w:trHeight w:val="772"/>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357AE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umber of participants</w:t>
            </w:r>
          </w:p>
        </w:tc>
        <w:tc>
          <w:tcPr>
            <w:tcW w:w="102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5C2BF2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46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B2C393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9</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A9B211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61</w:t>
            </w:r>
          </w:p>
        </w:tc>
        <w:tc>
          <w:tcPr>
            <w:tcW w:w="162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C510E6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43</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CA15A8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519FAB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0B39E3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r>
      <w:tr w:rsidR="00747D74" w:rsidRPr="002E1C71" w14:paraId="0BE6161D" w14:textId="77777777" w:rsidTr="00690914">
        <w:trPr>
          <w:trHeight w:val="552"/>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407F57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vMerge/>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0611AB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46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49DC2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62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490AF6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62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DA68C7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68717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D615A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E0AB59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60705848"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4EB145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umber of log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97894E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1F5B52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4720</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A3301A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53879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1D2C91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11999</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787ED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FA807D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C42241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r>
      <w:tr w:rsidR="00747D74" w:rsidRPr="002E1C71" w14:paraId="170D972D"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0F7A3A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74D8A1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4B87BF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262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477744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55385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B4128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02795</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374C8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C8003E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22907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4033BDB4"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F6D60A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Person-day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222CA0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BAE42A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0453</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3F795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57269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91E46A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56873</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9889AC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A5B92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BCDB3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r>
      <w:tr w:rsidR="00747D74" w:rsidRPr="002E1C71" w14:paraId="158797C0"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C01769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F301EC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41AA06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019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C8841B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54451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24D1F0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738846</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AB654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159D8B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EDBE907"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4AA896C7" w14:textId="77777777" w:rsidTr="00690914">
        <w:trPr>
          <w:trHeight w:val="345"/>
        </w:trPr>
        <w:tc>
          <w:tcPr>
            <w:tcW w:w="10800" w:type="dxa"/>
            <w:gridSpan w:val="8"/>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DD54AF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schedule</w:t>
            </w:r>
          </w:p>
        </w:tc>
      </w:tr>
      <w:tr w:rsidR="00747D74" w:rsidRPr="002E1C71" w14:paraId="03A6C7DE" w14:textId="77777777" w:rsidTr="00690914">
        <w:trPr>
          <w:trHeight w:val="345"/>
        </w:trPr>
        <w:tc>
          <w:tcPr>
            <w:tcW w:w="184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AD35F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Bedtime (BT)</w:t>
            </w:r>
          </w:p>
        </w:tc>
        <w:tc>
          <w:tcPr>
            <w:tcW w:w="102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FFC579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B9164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40:30 [22:45:18,00:46:0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D991E4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25:06 [21:45:30,23:24:0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2C4EC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03:54 [22:20:06,23:51:5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D639B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1705DF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313</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D1DA0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1F7FD1AF" w14:textId="77777777" w:rsidTr="00690914">
        <w:trPr>
          <w:trHeight w:val="345"/>
        </w:trPr>
        <w:tc>
          <w:tcPr>
            <w:tcW w:w="184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04E4A7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68BA79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6AA6A4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33:48 [22:38:06,00:</w:t>
            </w:r>
            <w:r w:rsidRPr="002E1C71">
              <w:rPr>
                <w:rFonts w:ascii="Times New Roman" w:hAnsi="Times New Roman" w:cs="Times New Roman"/>
                <w:bCs/>
                <w:sz w:val="24"/>
                <w:szCs w:val="24"/>
                <w:highlight w:val="white"/>
                <w:lang w:val="en-US"/>
              </w:rPr>
              <w:lastRenderedPageBreak/>
              <w:t>42:2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2BC3F1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22:25:48 [21:49:42,23:30</w:t>
            </w:r>
            <w:r w:rsidRPr="002E1C71">
              <w:rPr>
                <w:rFonts w:ascii="Times New Roman" w:hAnsi="Times New Roman" w:cs="Times New Roman"/>
                <w:bCs/>
                <w:sz w:val="24"/>
                <w:szCs w:val="24"/>
                <w:highlight w:val="white"/>
                <w:lang w:val="en-US"/>
              </w:rPr>
              <w:lastRenderedPageBreak/>
              <w:t>:1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ACD6E2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23:06:36 [22:22:54,23:55</w:t>
            </w:r>
            <w:r w:rsidRPr="002E1C71">
              <w:rPr>
                <w:rFonts w:ascii="Times New Roman" w:hAnsi="Times New Roman" w:cs="Times New Roman"/>
                <w:bCs/>
                <w:sz w:val="24"/>
                <w:szCs w:val="24"/>
                <w:highlight w:val="white"/>
                <w:lang w:val="en-US"/>
              </w:rPr>
              <w:lastRenderedPageBreak/>
              <w:t>:12]</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606F63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420104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D1D7E36"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D5A2547"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59BE7F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onse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91F9E5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D0A49B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43:06 [22:49:30,00:48:4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BBEB9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32:36 [21:50:18,23:29:1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4908F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08:42 [22:25:12,23:56:00]</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E8FBB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25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B0D601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2D210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7319CBB0"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654CCC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E4048F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33C8D7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37:36 [22:41:12,00:46:1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50CD91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33:48 [21:54:30,23:34:00]</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F20C2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11:18 [22:28:18,23:59:48]</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C9B746"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D88B04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FDE6D7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3C828F53"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FA802E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offse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B83CAA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A02631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5:56:18 [04:48:24,06:45:3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A0AEA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24:48 [05:30:00,06:53:1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58AD7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22:12 [05:26:00,07:02:06]</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03403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7C3483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9B6FFD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078DF38E"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7C130A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973634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AB4B66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3:36 [05:42:36,07:20:2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C70AF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4:00 [05:54:36,07:12:2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FCE61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9:00 [05:56:24,07:16:36]</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1324CA"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9775AE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E85EE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244647CC"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BC5391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Wake time (W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82B410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E6998B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5:59:06 [04:50:24,06:48:30]</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4142D5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0:12 [05:35:24,06:56:4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1B8D6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25:12 [05:28:42,07:05:1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D0CE13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227EBC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8DA02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03</w:t>
            </w:r>
          </w:p>
        </w:tc>
      </w:tr>
      <w:tr w:rsidR="00747D74" w:rsidRPr="002E1C71" w14:paraId="0ACF0B26"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73D1D1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E92269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7DE646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6:24 [05:44:18,07:22:1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BE106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36:24 [05:58:00,07:14:2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87B1C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6:42:06 [05:58:42,07:20:00]</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FBC1D6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C0A06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D775C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448C32EB"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3EB63D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Time attempting </w:t>
            </w:r>
            <w:r w:rsidRPr="002E1C71">
              <w:rPr>
                <w:rFonts w:ascii="Times New Roman" w:hAnsi="Times New Roman" w:cs="Times New Roman"/>
                <w:bCs/>
                <w:sz w:val="24"/>
                <w:szCs w:val="24"/>
                <w:highlight w:val="white"/>
                <w:lang w:val="en-US"/>
              </w:rPr>
              <w:lastRenderedPageBreak/>
              <w:t>to sleep (TAT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861B09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lastRenderedPageBreak/>
              <w:t>isMainSl</w:t>
            </w:r>
            <w:r w:rsidRPr="002E1C71">
              <w:rPr>
                <w:rFonts w:ascii="Times New Roman" w:hAnsi="Times New Roman" w:cs="Times New Roman"/>
                <w:bCs/>
                <w:sz w:val="24"/>
                <w:szCs w:val="24"/>
                <w:highlight w:val="white"/>
                <w:lang w:val="en-US"/>
              </w:rPr>
              <w:lastRenderedPageBreak/>
              <w:t>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C0F61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86.19 (460.34, </w:t>
            </w:r>
            <w:r w:rsidRPr="002E1C71">
              <w:rPr>
                <w:rFonts w:ascii="Times New Roman" w:hAnsi="Times New Roman" w:cs="Times New Roman"/>
                <w:bCs/>
                <w:sz w:val="24"/>
                <w:szCs w:val="24"/>
                <w:highlight w:val="white"/>
                <w:lang w:val="en-US"/>
              </w:rPr>
              <w:lastRenderedPageBreak/>
              <w:t>518.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AC8FC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50.91 (408.83, </w:t>
            </w:r>
            <w:r w:rsidRPr="002E1C71">
              <w:rPr>
                <w:rFonts w:ascii="Times New Roman" w:hAnsi="Times New Roman" w:cs="Times New Roman"/>
                <w:bCs/>
                <w:sz w:val="24"/>
                <w:szCs w:val="24"/>
                <w:highlight w:val="white"/>
                <w:lang w:val="en-US"/>
              </w:rPr>
              <w:lastRenderedPageBreak/>
              <w:t>484.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15194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04.8 (350.48, </w:t>
            </w:r>
            <w:r w:rsidRPr="002E1C71">
              <w:rPr>
                <w:rFonts w:ascii="Times New Roman" w:hAnsi="Times New Roman" w:cs="Times New Roman"/>
                <w:bCs/>
                <w:sz w:val="24"/>
                <w:szCs w:val="24"/>
                <w:highlight w:val="white"/>
                <w:lang w:val="en-US"/>
              </w:rPr>
              <w:lastRenderedPageBreak/>
              <w:t>447.9)</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A771A3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35D25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47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D391C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6403959D"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18A410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FEE8E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DD22BB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6.11 (462.57, 519.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2E5037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62.81 (426.54, 494.7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6C2FE9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2.03 (399.17, 482.91)</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1ACD0B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DCF3C9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25362D6"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2A1FB453"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8F9B1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otal sleep duration</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83EF47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354AF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75.42 (453.05, 509.3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8A392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42.8 (400.92, 475.2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C063D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8.88 (345.41, 441.5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5C2150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113</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1AE828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D2DAC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24209A5A"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D55984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7BF207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A4CBB0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77.37 (454.67, 508.8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AF36D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54.52 (418.68, 485.3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D7740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5.74 (393.25, 476.36)</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C8A102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799533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01A830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81A950A"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1CE322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Midsleep point (MSP)</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E66081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51F82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49:06 [01:58:24,03:34:3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A901A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28:30 [01:50:00,03:07:2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B11A3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43:18 [02:00:30,03:23:2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D4792C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D7FF7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26F6FA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6DCB0BBC"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ED4456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078383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104CA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3:04:00 [02:20:12,03:51:4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F59538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37:24 [01:56:36,03:16:30]</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0E5FFA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54:48 [02:16:42,03:34:48]</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8D06D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74BBB1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F557DE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629B481D" w14:textId="77777777" w:rsidTr="00690914">
        <w:trPr>
          <w:trHeight w:val="345"/>
        </w:trPr>
        <w:tc>
          <w:tcPr>
            <w:tcW w:w="10800" w:type="dxa"/>
            <w:gridSpan w:val="8"/>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18E13D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duration</w:t>
            </w:r>
          </w:p>
        </w:tc>
      </w:tr>
      <w:tr w:rsidR="00747D74" w:rsidRPr="002E1C71" w14:paraId="22CC5107" w14:textId="77777777" w:rsidTr="00690914">
        <w:trPr>
          <w:trHeight w:val="345"/>
        </w:trPr>
        <w:tc>
          <w:tcPr>
            <w:tcW w:w="184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A2A5EC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T of primary sleep period</w:t>
            </w:r>
          </w:p>
        </w:tc>
        <w:tc>
          <w:tcPr>
            <w:tcW w:w="102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6837EE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DA8C9E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4.61 (410.86, 469.4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555B5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3.1 (371.34, 444.8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89CC3B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5.77 (313.61, 406.7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10DDB9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ACFC1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5054A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2FBC364F" w14:textId="77777777" w:rsidTr="00690914">
        <w:trPr>
          <w:trHeight w:val="345"/>
        </w:trPr>
        <w:tc>
          <w:tcPr>
            <w:tcW w:w="184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34D4287"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5FDE56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554D6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9.42 (416.96, 468.3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87EEE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22.51 (387.25, 452.5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8E485A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7.31 (342.55, 428.08)</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E950C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CCEA2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3F26B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17884C14"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27C3EA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Daily TS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37C713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10686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28.53 (404.18, 466.1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882294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04.9 (361.51, 437.3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77992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57.78 (305.46, 398.65)</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B3A9A9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49B2F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64010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0BBB08B9"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2DB494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196D88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FCA34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2.15 (408.59, 466.2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10FDF0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3.89 (377.79, 44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8EB4D3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9.1 (333.36, 419.53)</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5FEB3C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74420A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BA673F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7A5D031C"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14A53B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otal wakefulness duration</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B7A30E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9B3DCB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74 (33.89, 47.3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426886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4.87 (28.18, 42.4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54AEAC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4.79 (27.03, 42.7)</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1D793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C0BB5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68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3DF58C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9342</w:t>
            </w:r>
          </w:p>
        </w:tc>
      </w:tr>
      <w:tr w:rsidR="00747D74" w:rsidRPr="002E1C71" w14:paraId="0735DC9F"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D4D33F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5CE9E9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A79C6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1.61 (33.65, 52.2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277A6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93 (29.85, 44.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8E8AB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9.01 (40.02, 59.92)</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6D7B0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A14C95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A7D626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2A98AA12"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5D7E4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efficiency percentage</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5C149D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339DEB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12 (89.15, 92.5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21319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2.16 (90.7, 93.3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7899B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27 (89.66, 92.67)</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AEDBB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2302FE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AAC01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41D9E5B8"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DC13B5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90E91C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EFAA3C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28 (89.48, 92.9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6AF7F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82 (90.32, 93.0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2B8A35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8.96 (86.72, 90.51)</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5E1E6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C08C2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6CD023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7A7AA33"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F4EAE7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onset latency (SOL)</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887F74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2635C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8 (3.78, 6.7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BEA357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31 (2.9, 6.1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310E63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1 (2.05, 4.52)</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5CFF0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B1C0E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A436C8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47D9FF84"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3925B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967D5D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843B9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5.42 (3.81, </w:t>
            </w:r>
            <w:r w:rsidRPr="002E1C71">
              <w:rPr>
                <w:rFonts w:ascii="Times New Roman" w:hAnsi="Times New Roman" w:cs="Times New Roman"/>
                <w:bCs/>
                <w:sz w:val="24"/>
                <w:szCs w:val="24"/>
                <w:highlight w:val="white"/>
                <w:lang w:val="en-US"/>
              </w:rPr>
              <w:lastRenderedPageBreak/>
              <w:t>6.7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EEF654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4.39 (2.94, </w:t>
            </w:r>
            <w:r w:rsidRPr="002E1C71">
              <w:rPr>
                <w:rFonts w:ascii="Times New Roman" w:hAnsi="Times New Roman" w:cs="Times New Roman"/>
                <w:bCs/>
                <w:sz w:val="24"/>
                <w:szCs w:val="24"/>
                <w:highlight w:val="white"/>
                <w:lang w:val="en-US"/>
              </w:rPr>
              <w:lastRenderedPageBreak/>
              <w:t>6.2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10C2E1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 xml:space="preserve">3.13 (2.08, </w:t>
            </w:r>
            <w:r w:rsidRPr="002E1C71">
              <w:rPr>
                <w:rFonts w:ascii="Times New Roman" w:hAnsi="Times New Roman" w:cs="Times New Roman"/>
                <w:bCs/>
                <w:sz w:val="24"/>
                <w:szCs w:val="24"/>
                <w:highlight w:val="white"/>
                <w:lang w:val="en-US"/>
              </w:rPr>
              <w:lastRenderedPageBreak/>
              <w:t>4.55)</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50895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B17A7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B2FE7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1D4FF696"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12C395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atency from wake to end of log</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8A025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C025F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8 (2.62, 4.7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7E3C8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97 (1.81, 4.4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E56DF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41 (1.47, 3.67)</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DB8BC4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1AE3E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68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9A72C0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9342</w:t>
            </w:r>
          </w:p>
        </w:tc>
      </w:tr>
      <w:tr w:rsidR="00747D74" w:rsidRPr="002E1C71" w14:paraId="0BC55249"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FB3924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6FEEFE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D46496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21 (2.64, 4.5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C7B087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94 (1.78, 4.3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01072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28 (1.36, 3.51)</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D7C9DB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0BC407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00EE5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7FDF482D" w14:textId="77777777" w:rsidTr="00690914">
        <w:trPr>
          <w:trHeight w:val="345"/>
        </w:trPr>
        <w:tc>
          <w:tcPr>
            <w:tcW w:w="18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BF26E9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Disturbance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E89A04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0D67C3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F681B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7E86FD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17255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1FFF76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C24BB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r>
      <w:tr w:rsidR="00747D74" w:rsidRPr="002E1C71" w14:paraId="6641EC80"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3E0D61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Wake after sleep onset (WASO)</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3811D6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528A8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4.38 (29.88, 42.8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9861A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0.95 (24.95, 38.1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E67DD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06 (26.41, 40.9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D76497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EE3CF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A4BF0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526D307F"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A1ACCB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12D00C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68443E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7.05 (30.4, 48.6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B2F200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3.85 (27.42, 41.2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9EBD40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59 (40.27, 59.67)</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732E31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3DF60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14C8E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5DDE68E5"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1EA506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of awakening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51B583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513CC7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3 (3.61, 6.6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397913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77 (3.7, 6.4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8AB270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1 (3.72, 6.4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905F46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47E666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02BDD8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5FFCD46A"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6B05EA"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CCEAAF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F82829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83 (3.67, 6.9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D92DE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94 (3.85, 6.7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C3D11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6 (4.2, 7.07)</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D3919BA"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9CBB27"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C4A50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EC6BFC0"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16DC78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of long awakening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B8CDB9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5D0FD4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5 (0.04, 0.0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D90A46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4 (0.02, 0.0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10075B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6 (0.03, 0.1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9B1977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D0CBF3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D0FB60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6DFDD5A2"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9B6EBC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98153D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7A51D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6 (0.04, 0.13)</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CA1C2B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6 (0.03, 0.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4B8208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8 (0.13, 0.26)</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6C4B57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7312B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0A2BB7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4E844AB"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DF9A42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Length of longest wake</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D1B798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13336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72 (11.74, 15.8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A8933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2.5 (10.36, 14.5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F24B52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58 (11.07, 16.09)</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E46123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1350C7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2CE8B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14345B64"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D9F1096"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A4C3AB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9761BE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65 (12.42, 17.9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1881E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4 (11.86, 17.1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E3D05E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5.35 (21.08, 31.95)</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617B66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BE28BA"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2D12B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78FD5C53" w14:textId="77777777" w:rsidTr="00690914">
        <w:trPr>
          <w:trHeight w:val="345"/>
        </w:trPr>
        <w:tc>
          <w:tcPr>
            <w:tcW w:w="10800" w:type="dxa"/>
            <w:gridSpan w:val="8"/>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7A2BB6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Sleep pattern and stages</w:t>
            </w:r>
          </w:p>
        </w:tc>
      </w:tr>
      <w:tr w:rsidR="00747D74" w:rsidRPr="002E1C71" w14:paraId="586B496C" w14:textId="77777777" w:rsidTr="00690914">
        <w:trPr>
          <w:trHeight w:val="345"/>
        </w:trPr>
        <w:tc>
          <w:tcPr>
            <w:tcW w:w="184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ACBD58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Wake</w:t>
            </w:r>
          </w:p>
        </w:tc>
        <w:tc>
          <w:tcPr>
            <w:tcW w:w="102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8CBCC7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D711B4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0.36 (34.95, 44.4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301EE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08 (32.72, 44.2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C1F437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78 (32.97, 45.49)</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6CE0A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03</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9F298F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AE32E1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708D2A8B" w14:textId="77777777" w:rsidTr="00690914">
        <w:trPr>
          <w:trHeight w:val="345"/>
        </w:trPr>
        <w:tc>
          <w:tcPr>
            <w:tcW w:w="184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6EC88C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B4729C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419C28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40.11 (34.47, 44.1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499B9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8.23 (32.88, 44.3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1E2360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27 (33.39, 46.16)</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3EE23C"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D7A0D2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E56BC9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2DD1B11F"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2A5F9D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Awake</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46EF4A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AC065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64 (4.27, 7.5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57B9AA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72 (4, 8.1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1EA011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 (4.14, 8.6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937CCA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9297</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CB4117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7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0E11E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7BCFD03A"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084C2C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032632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12B4D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5 (4.1, 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0B0AEF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67 (4, 8.13)</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535142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62 (3.75, 8.21)</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5398A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1503A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392F1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1172E1EB"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E74499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Restless</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E37FDE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14248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1.64 (13.03, 35.1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0C9AC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34 (12.73, 28.6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E00EF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2 (12.19, 29.4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AB364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4D469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9AB73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3A687595"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F51A57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A4505A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4F64EE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3.01 (11.6, 32.8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3DC42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47 (12.89, 2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49B6DB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8.4 (11.19, 28.77)</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9CC623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0DFB66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166A8D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EB4CC2D"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473AC6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Imputed Wake</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4AA762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83F54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366BFA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D2347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3497A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AAB696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CF7EFB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7B90F484"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9099BC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0A9514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9F9E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9.27 (24.03, 57.1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851E6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1.5 (74.91, 107.6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5ED779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3.79 (90.73, 119.94)</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11D1F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0AFEE9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60906A"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0673713C"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3016D2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Asleep</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8C46A8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23760D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17.63 (199.24, 390.0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8BC20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59.52 (245.87, 420.2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99F1B7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3.63 (184.56, 368.0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7ECD84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431086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1C72F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5953792F"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5CBB5C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30A83B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56BE23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9.2 (164.14, 371.0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6D13C0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364.53 (243.9, 424.4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3F9BF2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65.68 (162.55, 359.92)</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F26FB6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586ABB4"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75EEB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5D0751CE"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25CDB5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igh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F57553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46D439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1.82 (254.77, 305.4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C720F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1.89 (247.95, 297.6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48A28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56.5 (228.33, 284.7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58F3BF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FBDA9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2FE336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32A6B623"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CDA460A"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CBDF7A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ED28B9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82.54 (253.77, 306.2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E43375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72.96 (249.05, 298.4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3ADEF4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60.03 (232.44, 289.13)</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2C129F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73EB4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515067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7DF8E3BA"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A6368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ight as % of TS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387B74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8E385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17 (57.89, 67.4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3153C6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43 (60.77, 68.8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0B9FAA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7.63 (63.03, 71.95)</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9D0BE7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334</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27BC1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22</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768790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33A8E33D"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0454816"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CEB550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29A9A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63 (57.86, 67.2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85D9F9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4.15 (60.47, 68.4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AC13C3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5.48 (61.41, 69.89)</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30500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27A8637"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7BC10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51EACF7B"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1226FE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Deep</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12BDB7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A8F497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5.35 (57.38, 75.4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601F68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14 (52.74, 73.5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45C726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12 (43.22, 63.56)</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99D20C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BFF197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4815D7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A</w:t>
            </w:r>
          </w:p>
        </w:tc>
      </w:tr>
      <w:tr w:rsidR="00747D74" w:rsidRPr="002E1C71" w14:paraId="7A1EC9A0"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267F3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7EA6F0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7B1BBB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6.11 (58.9, 75.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7BAF2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63.51 (53.03, 73.93)</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BFB4A2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53.8 (43.8, 64.46)</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59867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F88BFF9"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C39A293"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1EBC8007"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A29F27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Deep as % of TS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646A18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AEC48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82 (13.13, 16.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B55F4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5.07 (12.74, 17.3)</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6142B0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84 (11.69, 16.2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C2E93B"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67A5FC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FB99CA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249F013D"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884497"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6BC299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94BD2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4.76 (13.13, 16.2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428801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5.02 (12.71, 17.2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0C5E74A"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3.46 (11.3, 15.91)</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346D6E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B0222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31B2D2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3F9B06A6"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2FF481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REM</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67E814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31C36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9.36 (72.94, 100.6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623268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6.96 (72.86, 99.9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D89110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73.85 (59.79, 87.85)</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E5E540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3C9F29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02</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56BB210"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5C50BDB4"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95AEB71"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0071F6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C4D561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9.41 (74.59, 100.5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ED755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7.36 (73.37, 100.34)</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9BA9C0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74.74 (60.72, 88.87)</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6FFF50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4681AD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DB336E"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6BFAC36F"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08A8BD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REM as % of TST</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E229A3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82AF7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43 (16.57, 22.33)</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091EB0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55 (17.71, 22.91)</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8F1547C"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8.98 (16.27, 21.32)</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D43120E"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11895F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002</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73D769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2B789A6C" w14:textId="77777777" w:rsidTr="00690914">
        <w:trPr>
          <w:trHeight w:val="345"/>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E2877F5"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18EA49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4CB2E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9.6 (16.55, 22.3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17852C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20.5 (17.68, 22.8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00BCC9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8.43 (15.71, 20.93)</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FB3CCB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FC0590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231F68"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50419407" w14:textId="77777777" w:rsidTr="00690914">
        <w:trPr>
          <w:trHeight w:val="345"/>
        </w:trPr>
        <w:tc>
          <w:tcPr>
            <w:tcW w:w="10800" w:type="dxa"/>
            <w:gridSpan w:val="8"/>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CC8D93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Non-primary sleep period </w:t>
            </w:r>
          </w:p>
        </w:tc>
      </w:tr>
      <w:tr w:rsidR="00747D74" w:rsidRPr="002E1C71" w14:paraId="130427DB" w14:textId="77777777" w:rsidTr="00690914">
        <w:trPr>
          <w:trHeight w:val="345"/>
        </w:trPr>
        <w:tc>
          <w:tcPr>
            <w:tcW w:w="1840" w:type="dxa"/>
            <w:vMerge w:val="restart"/>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ED8BF35" w14:textId="77777777" w:rsidR="00747D74" w:rsidRPr="002E1C71" w:rsidRDefault="00747D74" w:rsidP="00690914">
            <w:pPr>
              <w:widowControl w:val="0"/>
              <w:spacing w:after="22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  Count per day</w:t>
            </w:r>
          </w:p>
        </w:tc>
        <w:tc>
          <w:tcPr>
            <w:tcW w:w="102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C2C5F5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D51AB6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1 (0.06, 0.22)</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12A37E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9 (0.05, 0.16)</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AEB74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31 (0.22, 0.46)</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8BA51B9"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EDDF6C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4502E12"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249695BF" w14:textId="77777777" w:rsidTr="00690914">
        <w:trPr>
          <w:trHeight w:val="345"/>
        </w:trPr>
        <w:tc>
          <w:tcPr>
            <w:tcW w:w="1840" w:type="dxa"/>
            <w:vMerge/>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179C2B2"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72EDAB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B8A67B7"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2 (0.05, 0.29)</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7B9B64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08 (0.03, 0.17)</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A921FED"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0.15 (0.07, 0.27)</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DF9D0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7986F96"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FD9700"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2B43B03C" w14:textId="77777777" w:rsidTr="00690914">
        <w:trPr>
          <w:trHeight w:val="345"/>
        </w:trPr>
        <w:tc>
          <w:tcPr>
            <w:tcW w:w="1840" w:type="dxa"/>
            <w:vMerge w:val="restart"/>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FFB837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lastRenderedPageBreak/>
              <w:t>TST-NP</w:t>
            </w: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EEE9C0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proofErr w:type="spellStart"/>
            <w:r w:rsidRPr="002E1C71">
              <w:rPr>
                <w:rFonts w:ascii="Times New Roman" w:hAnsi="Times New Roman" w:cs="Times New Roman"/>
                <w:bCs/>
                <w:sz w:val="24"/>
                <w:szCs w:val="24"/>
                <w:highlight w:val="white"/>
                <w:lang w:val="en-US"/>
              </w:rPr>
              <w:t>isMainSleep</w:t>
            </w:r>
            <w:proofErr w:type="spellEnd"/>
          </w:p>
        </w:tc>
        <w:tc>
          <w:tcPr>
            <w:tcW w:w="1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E5B7A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89.98 (77.4, 101.55)</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1C3511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5.99 (83.56, 109.88)</w:t>
            </w:r>
          </w:p>
        </w:tc>
        <w:tc>
          <w:tcPr>
            <w:tcW w:w="16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D0ACDE1"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5.44 (91.01, 121.48)</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288E12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83208F5"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c>
          <w:tcPr>
            <w:tcW w:w="108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28E619F"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lt;0.0001</w:t>
            </w:r>
          </w:p>
        </w:tc>
      </w:tr>
      <w:tr w:rsidR="00747D74" w:rsidRPr="002E1C71" w14:paraId="47ECE4CF" w14:textId="77777777" w:rsidTr="00690914">
        <w:trPr>
          <w:trHeight w:val="754"/>
        </w:trPr>
        <w:tc>
          <w:tcPr>
            <w:tcW w:w="1840" w:type="dxa"/>
            <w:vMerge/>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ECCAC5D"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2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CFD4FF6"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SP</w:t>
            </w:r>
          </w:p>
        </w:tc>
        <w:tc>
          <w:tcPr>
            <w:tcW w:w="146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CF18AF3"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7.83 (75.01, 112.58)</w:t>
            </w:r>
          </w:p>
        </w:tc>
        <w:tc>
          <w:tcPr>
            <w:tcW w:w="162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96C6C68"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99.74 (85.5, 120.22)</w:t>
            </w:r>
          </w:p>
        </w:tc>
        <w:tc>
          <w:tcPr>
            <w:tcW w:w="162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F87D3B4" w14:textId="77777777" w:rsidR="00747D74" w:rsidRPr="002E1C71" w:rsidRDefault="00747D74" w:rsidP="00690914">
            <w:pPr>
              <w:widowControl w:val="0"/>
              <w:spacing w:after="220" w:line="480" w:lineRule="auto"/>
              <w:jc w:val="center"/>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101.9 (86.15, 123.28)</w:t>
            </w: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8D19F3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CD6FB4B"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c>
          <w:tcPr>
            <w:tcW w:w="108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E734A0F" w14:textId="77777777" w:rsidR="00747D74" w:rsidRPr="002E1C71" w:rsidRDefault="00747D74" w:rsidP="00690914">
            <w:pPr>
              <w:widowControl w:val="0"/>
              <w:spacing w:line="480" w:lineRule="auto"/>
              <w:rPr>
                <w:rFonts w:ascii="Times New Roman" w:hAnsi="Times New Roman" w:cs="Times New Roman"/>
                <w:bCs/>
                <w:sz w:val="24"/>
                <w:szCs w:val="24"/>
                <w:highlight w:val="white"/>
                <w:lang w:val="en-US"/>
              </w:rPr>
            </w:pPr>
          </w:p>
        </w:tc>
      </w:tr>
      <w:tr w:rsidR="00747D74" w:rsidRPr="002E1C71" w14:paraId="1AAFF738" w14:textId="77777777" w:rsidTr="00690914">
        <w:trPr>
          <w:trHeight w:val="1319"/>
        </w:trPr>
        <w:tc>
          <w:tcPr>
            <w:tcW w:w="10800" w:type="dxa"/>
            <w:gridSpan w:val="8"/>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612BE5A" w14:textId="77777777" w:rsidR="00747D74" w:rsidRPr="002E1C71" w:rsidRDefault="00747D74" w:rsidP="00690914">
            <w:pPr>
              <w:widowControl w:val="0"/>
              <w:spacing w:after="22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Note that the total number of logs across 3-level group may not equal the total number of logs given the simplified approach of definition that was used to identify sleep logs and in these analyses we only consider nights where a non-waking level is present.</w:t>
            </w:r>
          </w:p>
          <w:p w14:paraId="781D64C6" w14:textId="77777777" w:rsidR="00747D74" w:rsidRPr="002E1C71" w:rsidRDefault="00747D74" w:rsidP="00690914">
            <w:pPr>
              <w:widowControl w:val="0"/>
              <w:spacing w:after="22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A^ - Refers to main effect of quartile</w:t>
            </w:r>
            <w:r w:rsidRPr="002E1C71">
              <w:rPr>
                <w:rFonts w:ascii="Times New Roman" w:hAnsi="Times New Roman" w:cs="Times New Roman"/>
                <w:bCs/>
                <w:sz w:val="24"/>
                <w:szCs w:val="24"/>
                <w:highlight w:val="white"/>
                <w:lang w:val="en-US"/>
              </w:rPr>
              <w:br/>
              <w:t>B^^ - Refers to main effect of algorithm</w:t>
            </w:r>
            <w:r w:rsidRPr="002E1C71">
              <w:rPr>
                <w:rFonts w:ascii="Times New Roman" w:hAnsi="Times New Roman" w:cs="Times New Roman"/>
                <w:bCs/>
                <w:sz w:val="24"/>
                <w:szCs w:val="24"/>
                <w:highlight w:val="white"/>
                <w:lang w:val="en-US"/>
              </w:rPr>
              <w:br/>
            </w:r>
            <w:proofErr w:type="spellStart"/>
            <w:r w:rsidRPr="002E1C71">
              <w:rPr>
                <w:rFonts w:ascii="Times New Roman" w:hAnsi="Times New Roman" w:cs="Times New Roman"/>
                <w:bCs/>
                <w:sz w:val="24"/>
                <w:szCs w:val="24"/>
                <w:highlight w:val="white"/>
                <w:lang w:val="en-US"/>
              </w:rPr>
              <w:t>AxB</w:t>
            </w:r>
            <w:proofErr w:type="spellEnd"/>
            <w:r w:rsidRPr="002E1C71">
              <w:rPr>
                <w:rFonts w:ascii="Times New Roman" w:hAnsi="Times New Roman" w:cs="Times New Roman"/>
                <w:bCs/>
                <w:sz w:val="24"/>
                <w:szCs w:val="24"/>
                <w:highlight w:val="white"/>
                <w:lang w:val="en-US"/>
              </w:rPr>
              <w:t>^^^ - Refers to interaction effect of quartile and algorithm</w:t>
            </w:r>
          </w:p>
        </w:tc>
      </w:tr>
    </w:tbl>
    <w:p w14:paraId="25B08AD9"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D74"/>
    <w:rsid w:val="00027E64"/>
    <w:rsid w:val="00034818"/>
    <w:rsid w:val="000A6A71"/>
    <w:rsid w:val="00132FF4"/>
    <w:rsid w:val="00256EC0"/>
    <w:rsid w:val="002613EC"/>
    <w:rsid w:val="002C1A8F"/>
    <w:rsid w:val="002D097F"/>
    <w:rsid w:val="004C5780"/>
    <w:rsid w:val="005A69FB"/>
    <w:rsid w:val="005E6B42"/>
    <w:rsid w:val="00621E1B"/>
    <w:rsid w:val="0069094B"/>
    <w:rsid w:val="006A7596"/>
    <w:rsid w:val="007037FC"/>
    <w:rsid w:val="00747D74"/>
    <w:rsid w:val="00833350"/>
    <w:rsid w:val="00883C42"/>
    <w:rsid w:val="008C3E44"/>
    <w:rsid w:val="0091558F"/>
    <w:rsid w:val="009C4A6B"/>
    <w:rsid w:val="00A41CD6"/>
    <w:rsid w:val="00B526DD"/>
    <w:rsid w:val="00B91839"/>
    <w:rsid w:val="00C91420"/>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8F1AC"/>
  <w15:chartTrackingRefBased/>
  <w15:docId w15:val="{596B08EC-AE22-496D-849C-09A95C0E6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D74"/>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747D7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747D7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747D7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747D74"/>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747D74"/>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747D74"/>
    <w:pPr>
      <w:keepNext/>
      <w:keepLines/>
      <w:spacing w:before="40" w:line="259"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747D74"/>
    <w:pPr>
      <w:keepNext/>
      <w:keepLines/>
      <w:spacing w:before="40" w:line="259"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747D74"/>
    <w:pPr>
      <w:keepNext/>
      <w:keepLines/>
      <w:spacing w:line="259"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747D74"/>
    <w:pPr>
      <w:keepNext/>
      <w:keepLines/>
      <w:spacing w:line="259"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after="160" w:line="240" w:lineRule="auto"/>
    </w:pPr>
    <w:rPr>
      <w:rFonts w:ascii="Times New Roman" w:eastAsiaTheme="minorHAnsi" w:hAnsi="Times New Roman" w:cstheme="minorBidi"/>
      <w:kern w:val="2"/>
      <w:sz w:val="20"/>
      <w:szCs w:val="20"/>
      <w:lang w:val="en-IN"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747D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47D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47D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47D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47D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47D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D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D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D74"/>
    <w:rPr>
      <w:rFonts w:eastAsiaTheme="majorEastAsia" w:cstheme="majorBidi"/>
      <w:color w:val="272727" w:themeColor="text1" w:themeTint="D8"/>
    </w:rPr>
  </w:style>
  <w:style w:type="paragraph" w:styleId="Title">
    <w:name w:val="Title"/>
    <w:basedOn w:val="Normal"/>
    <w:next w:val="Normal"/>
    <w:link w:val="TitleChar"/>
    <w:uiPriority w:val="10"/>
    <w:qFormat/>
    <w:rsid w:val="00747D74"/>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747D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D7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747D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D74"/>
    <w:pPr>
      <w:spacing w:before="160" w:after="160" w:line="259"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747D74"/>
    <w:rPr>
      <w:i/>
      <w:iCs/>
      <w:color w:val="404040" w:themeColor="text1" w:themeTint="BF"/>
    </w:rPr>
  </w:style>
  <w:style w:type="paragraph" w:styleId="ListParagraph">
    <w:name w:val="List Paragraph"/>
    <w:basedOn w:val="Normal"/>
    <w:uiPriority w:val="34"/>
    <w:qFormat/>
    <w:rsid w:val="00747D74"/>
    <w:pPr>
      <w:spacing w:after="160" w:line="259"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747D74"/>
    <w:rPr>
      <w:i/>
      <w:iCs/>
      <w:color w:val="2F5496" w:themeColor="accent1" w:themeShade="BF"/>
    </w:rPr>
  </w:style>
  <w:style w:type="paragraph" w:styleId="IntenseQuote">
    <w:name w:val="Intense Quote"/>
    <w:basedOn w:val="Normal"/>
    <w:next w:val="Normal"/>
    <w:link w:val="IntenseQuoteChar"/>
    <w:uiPriority w:val="30"/>
    <w:qFormat/>
    <w:rsid w:val="00747D7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747D74"/>
    <w:rPr>
      <w:i/>
      <w:iCs/>
      <w:color w:val="2F5496" w:themeColor="accent1" w:themeShade="BF"/>
    </w:rPr>
  </w:style>
  <w:style w:type="character" w:styleId="IntenseReference">
    <w:name w:val="Intense Reference"/>
    <w:basedOn w:val="DefaultParagraphFont"/>
    <w:uiPriority w:val="32"/>
    <w:qFormat/>
    <w:rsid w:val="00747D7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01</Words>
  <Characters>5709</Characters>
  <Application>Microsoft Office Word</Application>
  <DocSecurity>0</DocSecurity>
  <Lines>47</Lines>
  <Paragraphs>13</Paragraphs>
  <ScaleCrop>false</ScaleCrop>
  <Company/>
  <LinksUpToDate>false</LinksUpToDate>
  <CharactersWithSpaces>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5-06-20T02:09:00Z</dcterms:created>
  <dcterms:modified xsi:type="dcterms:W3CDTF">2025-06-20T02:09:00Z</dcterms:modified>
</cp:coreProperties>
</file>